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792F5" w14:textId="77777777" w:rsidR="009C0F8D" w:rsidRPr="009C0F8D" w:rsidRDefault="009C0F8D" w:rsidP="009C0F8D">
      <w:pPr>
        <w:rPr>
          <w:rFonts w:ascii="Calibri" w:hAnsi="Calibri" w:cs="Calibri"/>
          <w:b/>
          <w:bCs/>
        </w:rPr>
      </w:pPr>
      <w:r w:rsidRPr="009C0F8D">
        <w:rPr>
          <w:rFonts w:ascii="Calibri" w:hAnsi="Calibri" w:cs="Calibri"/>
          <w:b/>
          <w:bCs/>
        </w:rPr>
        <w:t>Supplementary Table 2. MSI status and mutation status of nine EC-associated genes in the</w:t>
      </w:r>
    </w:p>
    <w:p w14:paraId="59400C41" w14:textId="77777777" w:rsidR="009C0F8D" w:rsidRDefault="009C0F8D" w:rsidP="009C0F8D">
      <w:pPr>
        <w:rPr>
          <w:rFonts w:ascii="Calibri" w:hAnsi="Calibri" w:cs="Calibri"/>
          <w:b/>
          <w:bCs/>
        </w:rPr>
      </w:pPr>
      <w:r w:rsidRPr="009C0F8D">
        <w:rPr>
          <w:rFonts w:ascii="Calibri" w:hAnsi="Calibri" w:cs="Calibri"/>
          <w:b/>
          <w:bCs/>
        </w:rPr>
        <w:t>ALK5-A230V-mutated endometrial tumor and the HEC-265 EC cell line</w:t>
      </w:r>
    </w:p>
    <w:tbl>
      <w:tblPr>
        <w:tblW w:w="8706" w:type="dxa"/>
        <w:jc w:val="center"/>
        <w:tblLook w:val="04A0" w:firstRow="1" w:lastRow="0" w:firstColumn="1" w:lastColumn="0" w:noHBand="0" w:noVBand="1"/>
      </w:tblPr>
      <w:tblGrid>
        <w:gridCol w:w="2706"/>
        <w:gridCol w:w="3480"/>
        <w:gridCol w:w="2520"/>
      </w:tblGrid>
      <w:tr w:rsidR="009C0F8D" w:rsidRPr="009C0F8D" w14:paraId="3934D975" w14:textId="77777777" w:rsidTr="009C0F8D">
        <w:trPr>
          <w:trHeight w:val="340"/>
          <w:jc w:val="center"/>
        </w:trPr>
        <w:tc>
          <w:tcPr>
            <w:tcW w:w="27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AAED5" w14:textId="248D3000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1E17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K5-mutated endometrial tumo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2918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C-265 EC cell line</w:t>
            </w:r>
          </w:p>
        </w:tc>
      </w:tr>
      <w:tr w:rsidR="009C0F8D" w:rsidRPr="009C0F8D" w14:paraId="0287DB96" w14:textId="77777777" w:rsidTr="009C0F8D">
        <w:trPr>
          <w:trHeight w:val="34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71DF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S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887B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S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C008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SI</w:t>
            </w:r>
          </w:p>
        </w:tc>
      </w:tr>
      <w:tr w:rsidR="009C0F8D" w:rsidRPr="009C0F8D" w14:paraId="57CC5AFD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B374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E</w:t>
            </w: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exonuclease domai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383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927B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</w:tr>
      <w:tr w:rsidR="009C0F8D" w:rsidRPr="009C0F8D" w14:paraId="1416A8DF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81B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E</w:t>
            </w: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other region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03B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EF2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40B0516D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2B6F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D1</w:t>
            </w: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exonuclease domai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128C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5AC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</w:tr>
      <w:tr w:rsidR="009C0F8D" w:rsidRPr="009C0F8D" w14:paraId="15AB7D96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8C1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D1</w:t>
            </w: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other region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A28E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E4A6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6DDA515B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AFB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0F1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AD83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</w:tr>
      <w:tr w:rsidR="009C0F8D" w:rsidRPr="009C0F8D" w14:paraId="1AD24A23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F6EF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PL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117C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D96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446EE2F4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E9C6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TE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083B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74DB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05F93E48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8BF8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RA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A76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BD83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</w:tr>
      <w:tr w:rsidR="009C0F8D" w:rsidRPr="009C0F8D" w14:paraId="41E58CCE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1504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ID1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1185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F7B4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37E72DDB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A19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C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EC4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26E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5808F15F" w14:textId="77777777" w:rsidTr="009C0F8D">
        <w:trPr>
          <w:trHeight w:val="32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FE6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PP2R1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9912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37B6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tated</w:t>
            </w:r>
          </w:p>
        </w:tc>
      </w:tr>
      <w:tr w:rsidR="009C0F8D" w:rsidRPr="009C0F8D" w14:paraId="1C08F9EE" w14:textId="77777777" w:rsidTr="009C0F8D">
        <w:trPr>
          <w:trHeight w:val="340"/>
          <w:jc w:val="center"/>
        </w:trPr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0A273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FBR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506EC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749D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utated</w:t>
            </w:r>
          </w:p>
        </w:tc>
      </w:tr>
    </w:tbl>
    <w:p w14:paraId="71E4248B" w14:textId="70F0E67B" w:rsidR="009C0F8D" w:rsidRPr="009C0F8D" w:rsidRDefault="009C0F8D" w:rsidP="009C0F8D">
      <w:pPr>
        <w:rPr>
          <w:rFonts w:ascii="Calibri" w:hAnsi="Calibri" w:cs="Calibri"/>
        </w:rPr>
      </w:pPr>
      <w:proofErr w:type="spellStart"/>
      <w:r w:rsidRPr="009C0F8D">
        <w:rPr>
          <w:rFonts w:ascii="Calibri" w:hAnsi="Calibri" w:cs="Calibri"/>
          <w:vertAlign w:val="superscript"/>
        </w:rPr>
        <w:t>a</w:t>
      </w:r>
      <w:r w:rsidRPr="009C0F8D">
        <w:rPr>
          <w:rFonts w:ascii="Calibri" w:hAnsi="Calibri" w:cs="Calibri"/>
        </w:rPr>
        <w:t>MSI</w:t>
      </w:r>
      <w:proofErr w:type="spellEnd"/>
      <w:r w:rsidRPr="009C0F8D">
        <w:rPr>
          <w:rFonts w:ascii="Calibri" w:hAnsi="Calibri" w:cs="Calibri"/>
        </w:rPr>
        <w:t xml:space="preserve"> status and mutation data were retrieved from publicly available datasets (Berger et al., 2018; Ghandi et al., 2019) using the</w:t>
      </w:r>
      <w:r>
        <w:rPr>
          <w:rFonts w:ascii="Calibri" w:hAnsi="Calibri" w:cs="Calibri"/>
        </w:rPr>
        <w:t xml:space="preserve"> </w:t>
      </w:r>
      <w:proofErr w:type="spellStart"/>
      <w:r w:rsidRPr="009C0F8D">
        <w:rPr>
          <w:rFonts w:ascii="Calibri" w:hAnsi="Calibri" w:cs="Calibri"/>
        </w:rPr>
        <w:t>cBIO</w:t>
      </w:r>
      <w:proofErr w:type="spellEnd"/>
      <w:r w:rsidRPr="009C0F8D">
        <w:rPr>
          <w:rFonts w:ascii="Calibri" w:hAnsi="Calibri" w:cs="Calibri"/>
        </w:rPr>
        <w:t xml:space="preserve"> Portal for Cancer Genomics (</w:t>
      </w:r>
      <w:proofErr w:type="spellStart"/>
      <w:r w:rsidRPr="009C0F8D">
        <w:rPr>
          <w:rFonts w:ascii="Calibri" w:hAnsi="Calibri" w:cs="Calibri"/>
        </w:rPr>
        <w:t>Cerami</w:t>
      </w:r>
      <w:proofErr w:type="spellEnd"/>
      <w:r w:rsidRPr="009C0F8D">
        <w:rPr>
          <w:rFonts w:ascii="Calibri" w:hAnsi="Calibri" w:cs="Calibri"/>
        </w:rPr>
        <w:t xml:space="preserve"> et al., 2012; Gao et al., 2013)</w:t>
      </w:r>
    </w:p>
    <w:sectPr w:rsidR="009C0F8D" w:rsidRPr="009C0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8D"/>
    <w:rsid w:val="000657A8"/>
    <w:rsid w:val="00360304"/>
    <w:rsid w:val="005B6527"/>
    <w:rsid w:val="009C0F8D"/>
    <w:rsid w:val="00A310D2"/>
    <w:rsid w:val="00BA1AD7"/>
    <w:rsid w:val="00CD6065"/>
    <w:rsid w:val="00DB50C4"/>
    <w:rsid w:val="00E7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76E62"/>
  <w15:chartTrackingRefBased/>
  <w15:docId w15:val="{9780F244-9352-4547-B84E-2E7BDF61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F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5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un-Jeong (NIH/NHGRI) [E]</dc:creator>
  <cp:keywords/>
  <dc:description/>
  <cp:lastModifiedBy>Bell, Daphne (NIH/NHGRI) [E]</cp:lastModifiedBy>
  <cp:revision>3</cp:revision>
  <dcterms:created xsi:type="dcterms:W3CDTF">2024-10-18T13:50:00Z</dcterms:created>
  <dcterms:modified xsi:type="dcterms:W3CDTF">2024-10-18T13:52:00Z</dcterms:modified>
</cp:coreProperties>
</file>